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2FC7" w:rsidRDefault="00D22059" w:rsidP="00ED5F0F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BE5E2F">
        <w:rPr>
          <w:rFonts w:ascii="Times New Roman" w:hAnsi="Times New Roman"/>
          <w:b/>
          <w:sz w:val="24"/>
          <w:szCs w:val="24"/>
        </w:rPr>
        <w:t xml:space="preserve">Table S2. Food intake and food </w:t>
      </w:r>
      <w:bookmarkStart w:id="0" w:name="_GoBack"/>
      <w:bookmarkEnd w:id="0"/>
      <w:r w:rsidRPr="00BE5E2F">
        <w:rPr>
          <w:rFonts w:ascii="Times New Roman" w:hAnsi="Times New Roman"/>
          <w:b/>
          <w:sz w:val="24"/>
          <w:szCs w:val="24"/>
        </w:rPr>
        <w:t>efficiency ratio of C57BL/6N mice fed normal or high-fat diet for 12 weeks.</w:t>
      </w:r>
    </w:p>
    <w:tbl>
      <w:tblPr>
        <w:tblW w:w="869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51"/>
        <w:gridCol w:w="1134"/>
        <w:gridCol w:w="1134"/>
        <w:gridCol w:w="425"/>
        <w:gridCol w:w="1278"/>
        <w:gridCol w:w="709"/>
        <w:gridCol w:w="425"/>
        <w:gridCol w:w="1134"/>
      </w:tblGrid>
      <w:tr w:rsidR="00872FC7" w:rsidRPr="00872FC7" w:rsidTr="00872FC7">
        <w:trPr>
          <w:trHeight w:val="345"/>
        </w:trPr>
        <w:tc>
          <w:tcPr>
            <w:tcW w:w="2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B77E4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72FC7">
              <w:rPr>
                <w:rFonts w:ascii="Times New Roman" w:hAnsi="Times New Roman" w:cs="Times New Roman"/>
                <w:b/>
                <w:sz w:val="24"/>
                <w:szCs w:val="24"/>
              </w:rPr>
              <w:br w:type="page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B07E93" w:rsidP="00872FC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/>
                <w:b/>
                <w:kern w:val="0"/>
                <w:sz w:val="24"/>
                <w:szCs w:val="24"/>
              </w:rPr>
              <w:t>Week</w:t>
            </w:r>
          </w:p>
        </w:tc>
        <w:tc>
          <w:tcPr>
            <w:tcW w:w="28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F01C01" w:rsidP="00B07E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Normal diet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F01C01" w:rsidP="00B07E9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High-fat diet</w:t>
            </w:r>
          </w:p>
        </w:tc>
      </w:tr>
      <w:tr w:rsidR="00872FC7" w:rsidRPr="00872FC7" w:rsidTr="00872FC7">
        <w:trPr>
          <w:trHeight w:val="330"/>
        </w:trPr>
        <w:tc>
          <w:tcPr>
            <w:tcW w:w="2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B77E42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od intak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72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g/day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B77E4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B77E42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9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B77E4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B77E42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872FC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7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872FC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872FC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2</w:t>
            </w:r>
          </w:p>
        </w:tc>
      </w:tr>
      <w:tr w:rsidR="00872FC7" w:rsidRPr="00872FC7" w:rsidTr="00872FC7">
        <w:trPr>
          <w:trHeight w:val="33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B77E42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B77E4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B77E42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9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B77E4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B77E42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872FC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6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872FC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872FC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4</w:t>
            </w:r>
          </w:p>
        </w:tc>
      </w:tr>
      <w:tr w:rsidR="00872FC7" w:rsidRPr="00872FC7" w:rsidTr="00872FC7">
        <w:trPr>
          <w:trHeight w:val="33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B77E42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B77E4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B77E42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B77E4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B77E42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872FC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6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872FC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872FC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3</w:t>
            </w:r>
          </w:p>
        </w:tc>
      </w:tr>
      <w:tr w:rsidR="00872FC7" w:rsidRPr="00872FC7" w:rsidTr="00872FC7">
        <w:trPr>
          <w:trHeight w:val="330"/>
        </w:trPr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B77E42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B77E4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B77E42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3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B77E4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B77E42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872FC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7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872FC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872FC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5</w:t>
            </w:r>
          </w:p>
        </w:tc>
      </w:tr>
      <w:tr w:rsidR="00872FC7" w:rsidRPr="00872FC7" w:rsidTr="00872FC7">
        <w:trPr>
          <w:trHeight w:val="330"/>
        </w:trPr>
        <w:tc>
          <w:tcPr>
            <w:tcW w:w="2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B77E42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od efficiency rati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B77E4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B77E42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B77E4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B77E42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872FC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872FC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872FC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3</w:t>
            </w:r>
            <w:r w:rsidR="00B07E93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872FC7" w:rsidRPr="00872FC7" w:rsidTr="00872FC7">
        <w:trPr>
          <w:trHeight w:val="33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B77E42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B77E4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B77E42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B77E4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B77E42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872FC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872FC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B07E9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5</w:t>
            </w:r>
            <w:r w:rsidRPr="00872FC7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872FC7" w:rsidRPr="00872FC7" w:rsidTr="00872FC7">
        <w:trPr>
          <w:trHeight w:val="33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B77E42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B77E4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B77E42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B77E4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B77E42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872FC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872FC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B07E9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3</w:t>
            </w:r>
            <w:r w:rsidRPr="00872FC7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872FC7" w:rsidRPr="00872FC7" w:rsidTr="00872FC7">
        <w:trPr>
          <w:trHeight w:val="383"/>
        </w:trPr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B77E42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B77E4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B77E42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B77E4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B77E42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872FC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872FC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FC7" w:rsidRPr="00872FC7" w:rsidRDefault="00872FC7" w:rsidP="00B07E9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72FC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2</w:t>
            </w:r>
            <w:r w:rsidRPr="00872FC7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</w:tbl>
    <w:p w:rsidR="00D22059" w:rsidRPr="00D15D44" w:rsidRDefault="00D22059" w:rsidP="00D22059">
      <w:pPr>
        <w:widowControl/>
        <w:wordWrap/>
        <w:autoSpaceDE/>
        <w:autoSpaceDN/>
        <w:spacing w:before="120" w:line="360" w:lineRule="auto"/>
        <w:jc w:val="left"/>
        <w:rPr>
          <w:rFonts w:ascii="Times New Roman" w:hAnsi="Times New Roman"/>
          <w:sz w:val="24"/>
          <w:szCs w:val="24"/>
        </w:rPr>
      </w:pPr>
      <w:r w:rsidRPr="00BE5E2F">
        <w:rPr>
          <w:rFonts w:ascii="Times New Roman" w:hAnsi="Times New Roman"/>
          <w:sz w:val="24"/>
          <w:szCs w:val="24"/>
        </w:rPr>
        <w:t>Data are expressed as mean ± SE</w:t>
      </w:r>
      <w:r>
        <w:rPr>
          <w:rFonts w:ascii="Times New Roman" w:hAnsi="Times New Roman"/>
          <w:sz w:val="24"/>
          <w:szCs w:val="24"/>
        </w:rPr>
        <w:t>M</w:t>
      </w:r>
      <w:r w:rsidRPr="00F76D09">
        <w:rPr>
          <w:rFonts w:ascii="Times New Roman" w:hAnsi="Times New Roman"/>
          <w:sz w:val="24"/>
          <w:szCs w:val="24"/>
        </w:rPr>
        <w:t xml:space="preserve"> (</w:t>
      </w:r>
      <w:r w:rsidRPr="00F76D09">
        <w:rPr>
          <w:rFonts w:ascii="Times New Roman" w:hAnsi="Times New Roman"/>
          <w:i/>
          <w:sz w:val="24"/>
          <w:szCs w:val="24"/>
        </w:rPr>
        <w:t>n</w:t>
      </w:r>
      <w:r w:rsidRPr="004F7003">
        <w:rPr>
          <w:rFonts w:ascii="Times New Roman" w:hAnsi="Times New Roman"/>
          <w:sz w:val="24"/>
          <w:szCs w:val="24"/>
        </w:rPr>
        <w:t xml:space="preserve"> = 10/group). Asterisks indicate significant differences between mice in the two diet groups according to Student</w:t>
      </w:r>
      <w:r w:rsidRPr="00E65362">
        <w:rPr>
          <w:rFonts w:ascii="Times New Roman" w:hAnsi="Times New Roman"/>
          <w:sz w:val="24"/>
          <w:szCs w:val="24"/>
        </w:rPr>
        <w:t xml:space="preserve">'s </w:t>
      </w:r>
      <w:r w:rsidRPr="00E65362">
        <w:rPr>
          <w:rFonts w:ascii="Times New Roman" w:hAnsi="Times New Roman"/>
          <w:i/>
          <w:sz w:val="24"/>
          <w:szCs w:val="24"/>
        </w:rPr>
        <w:t>t-</w:t>
      </w:r>
      <w:r w:rsidRPr="00E65362">
        <w:rPr>
          <w:rFonts w:ascii="Times New Roman" w:hAnsi="Times New Roman"/>
          <w:sz w:val="24"/>
          <w:szCs w:val="24"/>
        </w:rPr>
        <w:t>test (*</w:t>
      </w:r>
      <w:r w:rsidRPr="00D15D44">
        <w:rPr>
          <w:rFonts w:ascii="Times New Roman" w:hAnsi="Times New Roman"/>
          <w:i/>
          <w:sz w:val="24"/>
          <w:szCs w:val="24"/>
        </w:rPr>
        <w:t>P</w:t>
      </w:r>
      <w:r w:rsidRPr="00D15D44">
        <w:rPr>
          <w:rFonts w:ascii="Times New Roman" w:hAnsi="Times New Roman"/>
          <w:sz w:val="24"/>
          <w:szCs w:val="24"/>
        </w:rPr>
        <w:t xml:space="preserve"> &lt; 0.001).</w:t>
      </w:r>
    </w:p>
    <w:p w:rsidR="00474ADE" w:rsidRPr="00D22059" w:rsidRDefault="00474ADE" w:rsidP="00D22059">
      <w:pPr>
        <w:widowControl/>
        <w:wordWrap/>
        <w:autoSpaceDE/>
        <w:autoSpaceDN/>
        <w:spacing w:before="120"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474ADE" w:rsidRPr="00D2205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48DB" w:rsidRDefault="003548DB" w:rsidP="00701B7D">
      <w:r>
        <w:separator/>
      </w:r>
    </w:p>
  </w:endnote>
  <w:endnote w:type="continuationSeparator" w:id="0">
    <w:p w:rsidR="003548DB" w:rsidRDefault="003548DB" w:rsidP="00701B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48DB" w:rsidRDefault="003548DB" w:rsidP="00701B7D">
      <w:r>
        <w:separator/>
      </w:r>
    </w:p>
  </w:footnote>
  <w:footnote w:type="continuationSeparator" w:id="0">
    <w:p w:rsidR="003548DB" w:rsidRDefault="003548DB" w:rsidP="00701B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FC7"/>
    <w:rsid w:val="00152BD3"/>
    <w:rsid w:val="003548DB"/>
    <w:rsid w:val="00474ADE"/>
    <w:rsid w:val="006A5C34"/>
    <w:rsid w:val="00701B7D"/>
    <w:rsid w:val="00751DAD"/>
    <w:rsid w:val="0080468A"/>
    <w:rsid w:val="00872FC7"/>
    <w:rsid w:val="00B07E93"/>
    <w:rsid w:val="00B77E42"/>
    <w:rsid w:val="00CD73BE"/>
    <w:rsid w:val="00D22059"/>
    <w:rsid w:val="00D51723"/>
    <w:rsid w:val="00ED5F0F"/>
    <w:rsid w:val="00F01C01"/>
    <w:rsid w:val="00FA1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BC4BEA-CD6A-4120-9FDF-B7086A40D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2FC7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1B7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01B7D"/>
  </w:style>
  <w:style w:type="paragraph" w:styleId="a4">
    <w:name w:val="footer"/>
    <w:basedOn w:val="a"/>
    <w:link w:val="Char0"/>
    <w:uiPriority w:val="99"/>
    <w:unhideWhenUsed/>
    <w:rsid w:val="00701B7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01B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-Eun Kim</dc:creator>
  <cp:keywords/>
  <dc:description/>
  <cp:lastModifiedBy>Sungeun Kim</cp:lastModifiedBy>
  <cp:revision>7</cp:revision>
  <dcterms:created xsi:type="dcterms:W3CDTF">2016-06-21T08:38:00Z</dcterms:created>
  <dcterms:modified xsi:type="dcterms:W3CDTF">2016-08-03T01:22:00Z</dcterms:modified>
</cp:coreProperties>
</file>